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D66" w:rsidRPr="00BA31DB" w:rsidRDefault="00531D66" w:rsidP="00531D66">
      <w:pPr>
        <w:rPr>
          <w:rFonts w:ascii="Times New Roman" w:hAnsi="Times New Roman" w:cs="Times New Roman"/>
          <w:b/>
          <w:lang w:val="en-US"/>
        </w:rPr>
      </w:pPr>
      <w:proofErr w:type="gramStart"/>
      <w:r w:rsidRPr="00BA31DB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6 Table.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</w:t>
      </w:r>
      <w:r w:rsidRPr="00BA31DB">
        <w:rPr>
          <w:rFonts w:ascii="Times New Roman" w:hAnsi="Times New Roman" w:cs="Times New Roman"/>
          <w:b/>
          <w:lang w:val="en-US"/>
        </w:rPr>
        <w:t xml:space="preserve">Evaluation studies of research </w:t>
      </w:r>
      <w:proofErr w:type="spellStart"/>
      <w:r w:rsidRPr="00BA31DB">
        <w:rPr>
          <w:rFonts w:ascii="Times New Roman" w:hAnsi="Times New Roman" w:cs="Times New Roman"/>
          <w:b/>
          <w:lang w:val="en-US"/>
        </w:rPr>
        <w:t>organisations</w:t>
      </w:r>
      <w:proofErr w:type="spellEnd"/>
      <w:r w:rsidRPr="00BA31DB">
        <w:rPr>
          <w:rFonts w:ascii="Times New Roman" w:hAnsi="Times New Roman" w:cs="Times New Roman"/>
          <w:b/>
          <w:lang w:val="en-US"/>
        </w:rPr>
        <w:t xml:space="preserve"> by other bibliometric experts 2005-201</w:t>
      </w:r>
      <w:r>
        <w:rPr>
          <w:rFonts w:ascii="Times New Roman" w:hAnsi="Times New Roman" w:cs="Times New Roman"/>
          <w:b/>
          <w:lang w:val="en-US"/>
        </w:rPr>
        <w:t>9.</w:t>
      </w:r>
    </w:p>
    <w:p w:rsidR="00531D66" w:rsidRPr="00BA31DB" w:rsidRDefault="00531D66" w:rsidP="00531D66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1"/>
        <w:gridCol w:w="2220"/>
        <w:gridCol w:w="534"/>
        <w:gridCol w:w="2092"/>
        <w:gridCol w:w="534"/>
        <w:gridCol w:w="2216"/>
        <w:gridCol w:w="656"/>
        <w:gridCol w:w="2436"/>
        <w:gridCol w:w="1807"/>
      </w:tblGrid>
      <w:tr w:rsidR="00531D66" w:rsidRPr="00A24C85" w:rsidTr="002F3155">
        <w:trPr>
          <w:trHeight w:val="5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D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valuation Obj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b/>
                <w:sz w:val="22"/>
                <w:szCs w:val="22"/>
              </w:rPr>
              <w:t>E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esearch Fie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uthors</w:t>
            </w:r>
            <w:r w:rsidRPr="00A24C85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ource </w:t>
            </w:r>
          </w:p>
        </w:tc>
      </w:tr>
      <w:tr w:rsidR="00531D66" w:rsidRPr="00A24C85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 public medical faculties in German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hmann G, Stegmann </w:t>
            </w: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rman medical faculties in the 1990s: on-line bibliometric 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i/>
                <w:sz w:val="22"/>
                <w:szCs w:val="22"/>
              </w:rPr>
              <w:t>Research Evaluation 14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(2): 157-164</w:t>
            </w:r>
          </w:p>
        </w:tc>
      </w:tr>
      <w:tr w:rsidR="00531D66" w:rsidRPr="00A24C85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Hungarian Academy of Science Institu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ics, chemistry, mathematics, life scie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H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Vinkler 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mposite </w:t>
            </w:r>
            <w:proofErr w:type="spellStart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ientometric</w:t>
            </w:r>
            <w:proofErr w:type="spellEnd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indicators for evaluating publications of research institutes</w:t>
            </w:r>
          </w:p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i/>
                <w:sz w:val="22"/>
                <w:szCs w:val="22"/>
              </w:rPr>
              <w:t>Scientometrics 68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(3): 629-643</w:t>
            </w:r>
          </w:p>
        </w:tc>
      </w:tr>
      <w:tr w:rsidR="00531D66" w:rsidRPr="004D0722" w:rsidTr="002F3155">
        <w:trPr>
          <w:trHeight w:val="13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therlands Research School for Environmental Socio-economic and natural sciences (SEN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vironmental social and natural scie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N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Gerritsma W, Du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zendstraal MB, Fransen H, Loman 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bliometric analysis of the Netherlands Research School for the Socio-Economic and Natural Sciences of the Environment (SEN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geningen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University Research Library Report</w:t>
            </w:r>
          </w:p>
        </w:tc>
      </w:tr>
      <w:tr w:rsidR="00531D66" w:rsidRPr="00CC756C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4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70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 Italian universit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ultidisciplinary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disciplinary areas as used in IDA1-A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F70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3678FA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bramo</w:t>
            </w:r>
            <w:proofErr w:type="spellEnd"/>
            <w:r w:rsidRPr="00BA31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G, D´Angelo CA, </w:t>
            </w:r>
            <w:proofErr w:type="spellStart"/>
            <w:r w:rsidRPr="00BA31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aprasecca</w:t>
            </w:r>
            <w:proofErr w:type="spellEnd"/>
            <w:r w:rsidRPr="00BA31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F70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llocative efficiency in public research funding: Can </w:t>
            </w:r>
            <w:proofErr w:type="spellStart"/>
            <w:r w:rsidRPr="00BA31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bibliometrics</w:t>
            </w:r>
            <w:proofErr w:type="spellEnd"/>
            <w:r w:rsidRPr="00BA31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help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70A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esearch Policy 38:</w:t>
            </w:r>
            <w:r w:rsidRPr="00FF70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6-215</w:t>
            </w:r>
          </w:p>
        </w:tc>
      </w:tr>
      <w:tr w:rsidR="00531D66" w:rsidRPr="00CC756C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4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70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 Italian universit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ltidisciplinary (see abov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F70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F70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ramo G, D´Angelo 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F70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ssessing technical and cost efficiency of research activities: a case study </w:t>
            </w:r>
            <w:r w:rsidRPr="003678F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</w:t>
            </w:r>
            <w:r w:rsidRPr="00BA31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BA31D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he Italian university sys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70A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esearch Evaluation 18</w:t>
            </w:r>
            <w:r w:rsidRPr="00FF70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): 61-70</w:t>
            </w:r>
          </w:p>
        </w:tc>
      </w:tr>
    </w:tbl>
    <w:p w:rsidR="00531D66" w:rsidRDefault="00531D66" w:rsidP="00531D66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531D66" w:rsidRDefault="00531D66" w:rsidP="00531D66">
      <w:pPr>
        <w:spacing w:after="120"/>
        <w:rPr>
          <w:rFonts w:ascii="Times New Roman" w:hAnsi="Times New Roman" w:cs="Times New Roman"/>
          <w:b/>
        </w:rPr>
      </w:pPr>
      <w:r>
        <w:rPr>
          <w:rFonts w:ascii="Times New Roman" w:hAnsi="Times New Roman"/>
          <w:b/>
        </w:rPr>
        <w:lastRenderedPageBreak/>
        <w:t>S6</w:t>
      </w:r>
      <w:r>
        <w:rPr>
          <w:rFonts w:ascii="Times New Roman" w:hAnsi="Times New Roman" w:cs="Times New Roman"/>
          <w:b/>
        </w:rPr>
        <w:t xml:space="preserve"> Table continu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2"/>
        <w:gridCol w:w="1891"/>
        <w:gridCol w:w="534"/>
        <w:gridCol w:w="2108"/>
        <w:gridCol w:w="673"/>
        <w:gridCol w:w="1707"/>
        <w:gridCol w:w="656"/>
        <w:gridCol w:w="3082"/>
        <w:gridCol w:w="1843"/>
      </w:tblGrid>
      <w:tr w:rsidR="00531D66" w:rsidRPr="00A24C85" w:rsidTr="002F3155">
        <w:trPr>
          <w:trHeight w:val="5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D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valuation Obj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b/>
                <w:sz w:val="22"/>
                <w:szCs w:val="22"/>
              </w:rPr>
              <w:t>E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esearch Fie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uthors</w:t>
            </w:r>
            <w:r w:rsidRPr="00A24C85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ource </w:t>
            </w:r>
          </w:p>
        </w:tc>
      </w:tr>
      <w:tr w:rsidR="00531D66" w:rsidRPr="00A24C85" w:rsidTr="002F3155">
        <w:trPr>
          <w:trHeight w:val="5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ies of Vienna in comparison to </w:t>
            </w: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Zurich and Osl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0069EA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069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0069EA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069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ial Scie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0069EA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069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, CH,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CE0033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CE0033">
              <w:rPr>
                <w:rFonts w:ascii="Times New Roman" w:hAnsi="Times New Roman" w:cs="Times New Roman"/>
                <w:sz w:val="22"/>
                <w:szCs w:val="22"/>
              </w:rPr>
              <w:t>Gorraiz J,</w:t>
            </w:r>
            <w:r w:rsidRPr="00CE0033">
              <w:rPr>
                <w:rFonts w:ascii="Times New Roman" w:hAnsi="Times New Roman" w:cs="Times New Roman"/>
                <w:sz w:val="22"/>
                <w:szCs w:val="22"/>
              </w:rPr>
              <w:br/>
              <w:t>Greil M, Mayer W, Reimann R, Schiebel 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3678FA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678F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national publication output and research impact in social sciences: comparison of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Universities of Vienna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Zurich, and Osl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i/>
                <w:sz w:val="22"/>
                <w:szCs w:val="22"/>
              </w:rPr>
              <w:t>Research Evaluation 18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(3): 221-232</w:t>
            </w:r>
          </w:p>
        </w:tc>
      </w:tr>
      <w:tr w:rsidR="00531D66" w:rsidRPr="004D0722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cal Faculties and University Hospitals in Finland and Swed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FI,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Karlsson S, Jonsson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linical research in Finland and Sweden. 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Evaluation Rep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ublication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pgNum/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t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he Academy of Finland 5/09</w:t>
            </w:r>
          </w:p>
        </w:tc>
      </w:tr>
      <w:tr w:rsidR="00531D66" w:rsidRPr="00A24C85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Aalto univer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Multidisciplin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Sandström 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Aalto university bibliometric rep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Aalto university project report</w:t>
            </w:r>
          </w:p>
        </w:tc>
      </w:tr>
      <w:tr w:rsidR="00531D66" w:rsidRPr="00A24C85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Anonymous Swedish Univer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Multidisciplin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Sandström 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0069EA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 quality and diversity of funding: A model for relating research money to output of resear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i/>
                <w:sz w:val="22"/>
                <w:szCs w:val="22"/>
              </w:rPr>
              <w:t>Scientometrics 79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(2): 341-349</w:t>
            </w:r>
          </w:p>
        </w:tc>
      </w:tr>
      <w:tr w:rsidR="00531D66" w:rsidRPr="00A24C85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0069EA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y of Stockholm, 20 natural science depart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Multidisciplin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4C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liander C</w:t>
            </w:r>
          </w:p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0069EA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effects and their stability of field normalization baseline on relative performance with respect to citation impact: A case study of 20 natural science depart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i/>
                <w:sz w:val="22"/>
                <w:szCs w:val="22"/>
              </w:rPr>
              <w:t>Journal of Informetrics 5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: 101-113</w:t>
            </w:r>
          </w:p>
        </w:tc>
      </w:tr>
      <w:tr w:rsidR="00531D66" w:rsidRPr="00A24C85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Research groups at 17 universit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0069EA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duction technology and manufacturing sys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Franceschini F, Maisano 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0069EA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uctured evaluation of the scientific output of academic research groups by recent h-based indica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i/>
                <w:sz w:val="22"/>
                <w:szCs w:val="22"/>
              </w:rPr>
              <w:t>Journal of Informetrics 5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: 64-74</w:t>
            </w:r>
          </w:p>
        </w:tc>
      </w:tr>
      <w:tr w:rsidR="00531D66" w:rsidRPr="00A24C85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0069EA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4 scientists at 23 UK university depart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dicine, a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naesthes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U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Moppett IK, Hardman J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bliometric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aesthesia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searchers in the U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i/>
                <w:sz w:val="22"/>
                <w:szCs w:val="22"/>
              </w:rPr>
              <w:t>British journal of anaesthesia 107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(3): 351-6</w:t>
            </w:r>
          </w:p>
        </w:tc>
      </w:tr>
      <w:tr w:rsidR="00531D66" w:rsidRPr="00A24C85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UK cancer cent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oncolog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U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0069EA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ullivan R,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Lewison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,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rushotham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 analysis of research activity </w:t>
            </w: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in major UK cancer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ntr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 xml:space="preserve">European Journal </w:t>
            </w:r>
            <w:r w:rsidRPr="00A24C85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>of Cancer 47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: 536-544</w:t>
            </w:r>
          </w:p>
        </w:tc>
      </w:tr>
    </w:tbl>
    <w:p w:rsidR="00531D66" w:rsidRDefault="00531D66" w:rsidP="00531D66">
      <w:pPr>
        <w:spacing w:after="120"/>
        <w:rPr>
          <w:rFonts w:ascii="Times New Roman" w:hAnsi="Times New Roman" w:cs="Times New Roman"/>
          <w:b/>
        </w:rPr>
      </w:pPr>
      <w:r>
        <w:lastRenderedPageBreak/>
        <w:br w:type="column"/>
      </w:r>
      <w:r>
        <w:rPr>
          <w:rFonts w:ascii="Times New Roman" w:hAnsi="Times New Roman"/>
          <w:b/>
        </w:rPr>
        <w:lastRenderedPageBreak/>
        <w:t>S6</w:t>
      </w:r>
      <w:r>
        <w:rPr>
          <w:rFonts w:ascii="Times New Roman" w:hAnsi="Times New Roman" w:cs="Times New Roman"/>
          <w:b/>
        </w:rPr>
        <w:t xml:space="preserve"> Table continu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1"/>
        <w:gridCol w:w="2357"/>
        <w:gridCol w:w="534"/>
        <w:gridCol w:w="1661"/>
        <w:gridCol w:w="534"/>
        <w:gridCol w:w="2180"/>
        <w:gridCol w:w="656"/>
        <w:gridCol w:w="2650"/>
        <w:gridCol w:w="1923"/>
      </w:tblGrid>
      <w:tr w:rsidR="00531D66" w:rsidRPr="00A24C85" w:rsidTr="002F3155">
        <w:trPr>
          <w:trHeight w:val="5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D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valuation Obj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b/>
                <w:sz w:val="22"/>
                <w:szCs w:val="22"/>
              </w:rPr>
              <w:t>E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esearch Fie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uthors</w:t>
            </w:r>
            <w:r w:rsidRPr="00A24C85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ource </w:t>
            </w:r>
          </w:p>
        </w:tc>
      </w:tr>
      <w:tr w:rsidR="00531D66" w:rsidRPr="004D0722" w:rsidTr="002F3155">
        <w:tc>
          <w:tcPr>
            <w:tcW w:w="0" w:type="auto"/>
            <w:tcBorders>
              <w:top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ngineering departments at four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GR </w:t>
            </w: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i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Engineer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G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xevanidi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M,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spotidi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H,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kopiou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H,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outsomichali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 the evaluation of the quality of research in Greek HEIs using bibliometric indic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International Journal for Quality Research 5</w:t>
            </w: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4), 247-254</w:t>
            </w:r>
          </w:p>
        </w:tc>
      </w:tr>
      <w:tr w:rsidR="00531D66" w:rsidRPr="00A24C85" w:rsidTr="002F3155"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4</w:t>
            </w:r>
          </w:p>
        </w:tc>
        <w:tc>
          <w:tcPr>
            <w:tcW w:w="0" w:type="auto"/>
          </w:tcPr>
          <w:p w:rsidR="00531D66" w:rsidRPr="00C254ED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54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7 Economic Institutes of the Leibniz </w:t>
            </w:r>
            <w:proofErr w:type="spellStart"/>
            <w:r w:rsidRPr="00C254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meinschaft</w:t>
            </w:r>
            <w:proofErr w:type="spellEnd"/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Economics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DE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etzler R, Zimmermann 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KF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0" w:type="auto"/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 citation analysis of economic research institutes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i/>
                <w:sz w:val="22"/>
                <w:szCs w:val="22"/>
              </w:rPr>
              <w:t>Scientometrics 95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: 1095-1112</w:t>
            </w:r>
          </w:p>
        </w:tc>
      </w:tr>
      <w:tr w:rsidR="00531D66" w:rsidRPr="00A24C85" w:rsidTr="002F3155"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5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Deutsches Rheuma Forschungszentrum DRFZ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rheuma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logy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DE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Pudovkin A, K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schmer H, Stegmann J, Garfield 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0" w:type="auto"/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search evaluation. Part I: productivity and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tednes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a German medical research institution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i/>
                <w:sz w:val="22"/>
                <w:szCs w:val="22"/>
              </w:rPr>
              <w:t>Scientometrics 93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: 3-16</w:t>
            </w:r>
          </w:p>
        </w:tc>
      </w:tr>
      <w:tr w:rsidR="00531D66" w:rsidRPr="004D0722" w:rsidTr="002F3155"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6</w:t>
            </w:r>
          </w:p>
        </w:tc>
        <w:tc>
          <w:tcPr>
            <w:tcW w:w="0" w:type="auto"/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y faculties in the Netherlands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Pedagogics and educational sciences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NL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Prins A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0" w:type="auto"/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 Review Pedagogics and Education Sciences</w:t>
            </w:r>
          </w:p>
        </w:tc>
        <w:tc>
          <w:tcPr>
            <w:tcW w:w="0" w:type="auto"/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lity Assurance Netherlands Universities QANU Report</w:t>
            </w:r>
          </w:p>
        </w:tc>
      </w:tr>
      <w:tr w:rsidR="00531D66" w:rsidRPr="00A24C85" w:rsidTr="002F3155"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7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University of Antwerpen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Natural sciences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BE</w:t>
            </w:r>
          </w:p>
        </w:tc>
        <w:tc>
          <w:tcPr>
            <w:tcW w:w="0" w:type="auto"/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ngels TCE,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o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,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xter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,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ruyt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HJ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0" w:type="auto"/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oup size, h-index, and efficiency in publishing in top journals explain expert panel assessments of research group quality and productivity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i/>
                <w:sz w:val="22"/>
                <w:szCs w:val="22"/>
              </w:rPr>
              <w:t>Research Evaluation 22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: 224-236</w:t>
            </w:r>
          </w:p>
        </w:tc>
      </w:tr>
      <w:tr w:rsidR="00531D66" w:rsidRPr="00A24C85" w:rsidTr="002F3155"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8</w:t>
            </w:r>
          </w:p>
        </w:tc>
        <w:tc>
          <w:tcPr>
            <w:tcW w:w="0" w:type="auto"/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y faculties in the Netherlands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Cultural Anthropology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NL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Prins A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Research Review Cultural Anthropology 2007-2012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QANU Report</w:t>
            </w:r>
          </w:p>
        </w:tc>
      </w:tr>
      <w:tr w:rsidR="00531D66" w:rsidRPr="00A24C85" w:rsidTr="002F3155">
        <w:tc>
          <w:tcPr>
            <w:tcW w:w="0" w:type="auto"/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9</w:t>
            </w:r>
          </w:p>
        </w:tc>
        <w:tc>
          <w:tcPr>
            <w:tcW w:w="0" w:type="auto"/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hodological recommendations to Max Planck Society MPG</w:t>
            </w:r>
          </w:p>
        </w:tc>
        <w:tc>
          <w:tcPr>
            <w:tcW w:w="0" w:type="auto"/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Natural sciences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DE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ornmann L, Marx 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ow to evaluate researchers working in the natural and life sciences meaningfully? 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A proposal based on percentiles of citations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i/>
                <w:sz w:val="22"/>
                <w:szCs w:val="22"/>
              </w:rPr>
              <w:t>Scientometrics 98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: 487-509</w:t>
            </w:r>
          </w:p>
        </w:tc>
      </w:tr>
      <w:tr w:rsidR="00531D66" w:rsidRPr="00A24C85" w:rsidTr="002F3155">
        <w:tc>
          <w:tcPr>
            <w:tcW w:w="0" w:type="auto"/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20</w:t>
            </w:r>
          </w:p>
        </w:tc>
        <w:tc>
          <w:tcPr>
            <w:tcW w:w="0" w:type="auto"/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x Planck Institute for Chemistry</w:t>
            </w:r>
          </w:p>
        </w:tc>
        <w:tc>
          <w:tcPr>
            <w:tcW w:w="0" w:type="auto"/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Chemistry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DE</w:t>
            </w:r>
          </w:p>
        </w:tc>
        <w:tc>
          <w:tcPr>
            <w:tcW w:w="0" w:type="auto"/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aunschild R, Schier H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ornmann 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014</w:t>
            </w:r>
          </w:p>
        </w:tc>
        <w:tc>
          <w:tcPr>
            <w:tcW w:w="0" w:type="auto"/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ax Planck Institute for Chemistry. 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 xml:space="preserve">Scientific 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port 2012-2014</w:t>
            </w:r>
          </w:p>
        </w:tc>
        <w:tc>
          <w:tcPr>
            <w:tcW w:w="0" w:type="auto"/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MPI for Chemistry Institute report</w:t>
            </w:r>
          </w:p>
        </w:tc>
      </w:tr>
    </w:tbl>
    <w:p w:rsidR="00531D66" w:rsidRDefault="00531D66" w:rsidP="00531D66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br w:type="page"/>
      </w:r>
    </w:p>
    <w:p w:rsidR="00531D66" w:rsidRDefault="00531D66" w:rsidP="00531D66">
      <w:pPr>
        <w:spacing w:after="120"/>
        <w:rPr>
          <w:rFonts w:ascii="Times New Roman" w:hAnsi="Times New Roman" w:cs="Times New Roman"/>
          <w:b/>
        </w:rPr>
      </w:pPr>
      <w:r>
        <w:rPr>
          <w:rFonts w:ascii="Times New Roman" w:hAnsi="Times New Roman"/>
          <w:b/>
        </w:rPr>
        <w:lastRenderedPageBreak/>
        <w:t>S6</w:t>
      </w:r>
      <w:r>
        <w:rPr>
          <w:rFonts w:ascii="Times New Roman" w:hAnsi="Times New Roman" w:cs="Times New Roman"/>
          <w:b/>
        </w:rPr>
        <w:t xml:space="preserve"> Table continu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2"/>
        <w:gridCol w:w="2086"/>
        <w:gridCol w:w="534"/>
        <w:gridCol w:w="1691"/>
        <w:gridCol w:w="624"/>
        <w:gridCol w:w="2001"/>
        <w:gridCol w:w="656"/>
        <w:gridCol w:w="2998"/>
        <w:gridCol w:w="1904"/>
      </w:tblGrid>
      <w:tr w:rsidR="00531D66" w:rsidRPr="00A24C85" w:rsidTr="002F3155">
        <w:trPr>
          <w:trHeight w:val="5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D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valuation Obj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b/>
                <w:sz w:val="22"/>
                <w:szCs w:val="22"/>
              </w:rPr>
              <w:t>E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esearch Fie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uthors</w:t>
            </w:r>
            <w:r w:rsidRPr="00A24C85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ource </w:t>
            </w:r>
          </w:p>
        </w:tc>
      </w:tr>
      <w:tr w:rsidR="00531D66" w:rsidRPr="00A24C85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Medical Schools in Gree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G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azaki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A,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mantidi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D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agidi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 LL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zaride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valuating the research performance of the Greek medical schools using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bliometric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i/>
                <w:sz w:val="22"/>
                <w:szCs w:val="22"/>
              </w:rPr>
              <w:t>Scientometrics 98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: 1367–1384</w:t>
            </w:r>
          </w:p>
        </w:tc>
      </w:tr>
      <w:tr w:rsidR="00531D66" w:rsidRPr="00A24C85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vil engineering departments at five institu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Civil engineer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G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Kazakis 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bliometric evaluation of the research performance of the Greek civil engineering departments in National and European contex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A24C8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4C85">
              <w:rPr>
                <w:rFonts w:ascii="Times New Roman" w:hAnsi="Times New Roman" w:cs="Times New Roman"/>
                <w:i/>
                <w:sz w:val="22"/>
                <w:szCs w:val="22"/>
              </w:rPr>
              <w:t>Scientometrics 101</w:t>
            </w:r>
            <w:r w:rsidRPr="00A24C85">
              <w:rPr>
                <w:rFonts w:ascii="Times New Roman" w:hAnsi="Times New Roman" w:cs="Times New Roman"/>
                <w:sz w:val="22"/>
                <w:szCs w:val="22"/>
              </w:rPr>
              <w:t>: 505-525</w:t>
            </w:r>
          </w:p>
        </w:tc>
      </w:tr>
      <w:tr w:rsidR="00531D66" w:rsidRPr="00BA778A" w:rsidDel="00745EAB" w:rsidTr="002F3155">
        <w:trPr>
          <w:trHeight w:val="112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Del="00745EA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321DCE" w:rsidDel="00745EA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emical engineering departments at three institu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Del="00745EA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Del="00745EA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emical engineer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Del="00745EA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300101" w:rsidDel="00745EAB" w:rsidRDefault="00531D66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azaki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Del="00745EA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300101" w:rsidDel="00745EAB" w:rsidRDefault="00531D66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4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300101">
              <w:rPr>
                <w:rFonts w:ascii="Times" w:hAnsi="Times"/>
                <w:sz w:val="22"/>
                <w:szCs w:val="22"/>
                <w:lang w:val="en-US"/>
              </w:rPr>
              <w:t>The research activity of the current faculty of the Greek chemical engineering departments: a bibliometric study in national and international contex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300101" w:rsidDel="00745EAB" w:rsidRDefault="00531D66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4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cientometrics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BA778A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103: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BA778A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229–250</w:t>
            </w:r>
          </w:p>
        </w:tc>
      </w:tr>
      <w:tr w:rsidR="00531D66" w:rsidRPr="00BA778A" w:rsidTr="002F3155">
        <w:trPr>
          <w:trHeight w:val="12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 neurosurgical departments in UK and Irel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cine, neurosurge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K, I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300101" w:rsidRDefault="00531D66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night 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68151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ademic impact rankings of neurosurgical units in the UK and Ireland, as assessed with the h-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300101" w:rsidRDefault="00531D66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British Journal of Neurosurgery 29(5):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37-643</w:t>
            </w:r>
          </w:p>
        </w:tc>
      </w:tr>
      <w:tr w:rsidR="00531D66" w:rsidRPr="00BA778A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25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 political science, sociology, and marketing departments in Roma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ial sciences, marke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300101" w:rsidRDefault="00531D66" w:rsidP="002F3155">
            <w:pPr>
              <w:keepNext/>
              <w:keepLines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roiu</w:t>
            </w:r>
            <w:proofErr w:type="spellEnd"/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, </w:t>
            </w:r>
            <w:proofErr w:type="spellStart"/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ă</w:t>
            </w:r>
            <w:r w:rsidRPr="00304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escu</w:t>
            </w:r>
            <w:proofErr w:type="spellEnd"/>
            <w:r w:rsidRPr="00304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, </w:t>
            </w:r>
            <w:proofErr w:type="spellStart"/>
            <w:r w:rsidRPr="00304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î</w:t>
            </w:r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u</w:t>
            </w:r>
            <w:proofErr w:type="spellEnd"/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68151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nking Romanian academic departments in three fields of study using the g-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681516" w:rsidRDefault="00531D66" w:rsidP="002F3155">
            <w:pPr>
              <w:spacing w:before="6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Quality in Higher Education 21(2): </w:t>
            </w:r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9-212</w:t>
            </w:r>
          </w:p>
        </w:tc>
      </w:tr>
      <w:tr w:rsidR="00531D66" w:rsidRPr="00F81D40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26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partments in four disciplines in U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ology, Chemistry, Physics, Sociolog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F81D40" w:rsidRDefault="00531D66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81D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ryglod</w:t>
            </w:r>
            <w:proofErr w:type="spellEnd"/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, Kenna R</w:t>
            </w:r>
            <w:r w:rsidRPr="00F81D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lovatch</w:t>
            </w:r>
            <w:proofErr w:type="spellEnd"/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, </w:t>
            </w:r>
            <w:proofErr w:type="spellStart"/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rche</w:t>
            </w:r>
            <w:proofErr w:type="spellEnd"/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001631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F81D40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dicting results of the Research Excellence Framework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ing departmental h-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cientometrics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00163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102</w:t>
            </w:r>
            <w:r w:rsidRPr="00892CCC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:</w:t>
            </w:r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165–2180</w:t>
            </w:r>
          </w:p>
        </w:tc>
      </w:tr>
      <w:tr w:rsidR="00531D66" w:rsidRPr="00F81D40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26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partments in four disciplines in U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iology, Chemistry, Physics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Sociolog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U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F81D40" w:rsidRDefault="00531D66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81D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ryglod</w:t>
            </w:r>
            <w:proofErr w:type="spellEnd"/>
            <w:r w:rsidRPr="00694D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, Kenna R</w:t>
            </w:r>
            <w:r w:rsidRPr="00F81D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694D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lovatch</w:t>
            </w:r>
            <w:proofErr w:type="spellEnd"/>
            <w:r w:rsidRPr="00694D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, </w:t>
            </w:r>
            <w:proofErr w:type="spellStart"/>
            <w:r w:rsidRPr="00694D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rche</w:t>
            </w:r>
            <w:proofErr w:type="spellEnd"/>
            <w:r w:rsidRPr="00694D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300101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dicting results of the research excellence framework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using departmental h-index: </w:t>
            </w:r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revisi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lastRenderedPageBreak/>
              <w:t>Scientometrics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104: </w:t>
            </w:r>
            <w:r w:rsidRPr="00300101">
              <w:rPr>
                <w:rFonts w:ascii="Times New Roman" w:hAnsi="Times New Roman" w:cs="Times New Roman"/>
                <w:sz w:val="22"/>
                <w:szCs w:val="22"/>
              </w:rPr>
              <w:t>1013–1017</w:t>
            </w:r>
          </w:p>
        </w:tc>
      </w:tr>
    </w:tbl>
    <w:p w:rsidR="00531D66" w:rsidRDefault="00531D66" w:rsidP="00531D66">
      <w:r>
        <w:lastRenderedPageBreak/>
        <w:br w:type="page"/>
      </w:r>
    </w:p>
    <w:p w:rsidR="00531D66" w:rsidRDefault="00531D66" w:rsidP="00531D66">
      <w:pPr>
        <w:spacing w:after="120"/>
        <w:rPr>
          <w:rFonts w:ascii="Times New Roman" w:hAnsi="Times New Roman" w:cs="Times New Roman"/>
          <w:b/>
        </w:rPr>
      </w:pPr>
      <w:r>
        <w:rPr>
          <w:rFonts w:ascii="Times New Roman" w:hAnsi="Times New Roman"/>
          <w:b/>
        </w:rPr>
        <w:lastRenderedPageBreak/>
        <w:t>S6</w:t>
      </w:r>
      <w:r>
        <w:rPr>
          <w:rFonts w:ascii="Times New Roman" w:hAnsi="Times New Roman" w:cs="Times New Roman"/>
          <w:b/>
        </w:rPr>
        <w:t xml:space="preserve"> Table continu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1"/>
        <w:gridCol w:w="2003"/>
        <w:gridCol w:w="534"/>
        <w:gridCol w:w="1844"/>
        <w:gridCol w:w="534"/>
        <w:gridCol w:w="2124"/>
        <w:gridCol w:w="656"/>
        <w:gridCol w:w="2743"/>
        <w:gridCol w:w="2057"/>
      </w:tblGrid>
      <w:tr w:rsidR="00531D66" w:rsidRPr="00F81D40" w:rsidTr="002F3155">
        <w:trPr>
          <w:trHeight w:val="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D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valuation Obj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4C85">
              <w:rPr>
                <w:rFonts w:ascii="Times New Roman" w:hAnsi="Times New Roman" w:cs="Times New Roman"/>
                <w:b/>
                <w:sz w:val="22"/>
                <w:szCs w:val="22"/>
              </w:rPr>
              <w:t>E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esearch Fie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Pr="00F81D40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uthors</w:t>
            </w:r>
            <w:r w:rsidRPr="00A24C85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Pr="00300101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31D66" w:rsidRDefault="00531D66" w:rsidP="002F3155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60"/>
              <w:outlineLvl w:val="6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ource </w:t>
            </w:r>
          </w:p>
        </w:tc>
      </w:tr>
      <w:tr w:rsidR="00531D66" w:rsidRPr="00D15224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y of Belgra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disciplin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Pr="00300101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300101">
              <w:rPr>
                <w:rFonts w:ascii="Times New Roman" w:hAnsi="Times New Roman" w:cs="Times New Roman"/>
                <w:sz w:val="22"/>
                <w:szCs w:val="22"/>
              </w:rPr>
              <w:t>Zornic N, Bornmann L et al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Pr="007C2190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nking institutions within a university based on their scientific performance: A percentile-based approac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E22D59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El </w:t>
            </w:r>
            <w:proofErr w:type="spellStart"/>
            <w:r w:rsidRPr="00E22D59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rofesional</w:t>
            </w:r>
            <w:proofErr w:type="spellEnd"/>
            <w:r w:rsidRPr="00E22D59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de la </w:t>
            </w:r>
            <w:proofErr w:type="spellStart"/>
            <w:r w:rsidRPr="00E22D59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información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24(5): </w:t>
            </w:r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1-566</w:t>
            </w:r>
          </w:p>
        </w:tc>
      </w:tr>
      <w:tr w:rsidR="00531D66" w:rsidRPr="00A6776C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 social care research in the U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ial care researc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Pr="00300101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mpbell D, </w:t>
            </w:r>
            <w:proofErr w:type="spellStart"/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ôté</w:t>
            </w:r>
            <w:proofErr w:type="spellEnd"/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, Grant J, Knapp M, Mehta A, Jones MM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Pr="000B3CB5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C21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arative Performance of Adult Social Care Researc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British Journal of Social Work </w:t>
            </w:r>
            <w:r w:rsidRPr="0030010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46: </w:t>
            </w:r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82–1300</w:t>
            </w:r>
          </w:p>
        </w:tc>
      </w:tr>
      <w:tr w:rsidR="00531D66" w:rsidRPr="00EC2973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arhus univers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disciplin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Pr="00304991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elsen M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Pr="00633A9E" w:rsidRDefault="00531D66" w:rsidP="002F3155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29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der inequality and research performance: moving beyond individual-meritocratic explanations of academic advanc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31D66" w:rsidRPr="00300101" w:rsidRDefault="00531D66" w:rsidP="002F3155">
            <w:pPr>
              <w:spacing w:before="6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30010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tudies in Higher Education 41(11):</w:t>
            </w:r>
            <w:r w:rsidRPr="0030010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44–2060</w:t>
            </w:r>
          </w:p>
        </w:tc>
      </w:tr>
      <w:tr w:rsidR="00531D66" w:rsidRPr="00A6776C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IS Neutron and Muon Source at the Rutherford Appleton Laboratory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ical and life scien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Pr="00304991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immonds P, Brown N, </w:t>
            </w:r>
            <w:proofErr w:type="spellStart"/>
            <w:r w:rsidRPr="00F3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semberg</w:t>
            </w:r>
            <w:proofErr w:type="spellEnd"/>
            <w:r w:rsidRPr="00F3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F3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3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rnai</w:t>
            </w:r>
            <w:proofErr w:type="spellEnd"/>
            <w:r w:rsidRPr="00F3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Rental m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oc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Y, Angelis J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osk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Pr="00FD6E5B" w:rsidRDefault="00531D66" w:rsidP="002F3155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F3074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ISIS Lifetime Impact Study - Volume 1</w:t>
            </w:r>
            <w:r w:rsidRPr="00AF0C3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; </w:t>
            </w:r>
            <w:r w:rsidRPr="00F3074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ppendix E Bibliometric analysis of ISIS pap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31D66" w:rsidRPr="00F30749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3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chnopolis</w:t>
            </w:r>
            <w:proofErr w:type="spellEnd"/>
            <w:r w:rsidRPr="00F3074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por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collaboration with STFC, Nov. 2016</w:t>
            </w:r>
          </w:p>
        </w:tc>
      </w:tr>
      <w:tr w:rsidR="00531D66" w:rsidRPr="00314682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25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ies in Romania</w:t>
            </w:r>
          </w:p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disciplin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Pr="00300101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304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î</w:t>
            </w:r>
            <w:r w:rsidRPr="00AF33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u</w:t>
            </w:r>
            <w:proofErr w:type="spellEnd"/>
            <w:r w:rsidRPr="00AF33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A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AF33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ă</w:t>
            </w:r>
            <w:r w:rsidRPr="00304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escu</w:t>
            </w:r>
            <w:proofErr w:type="spellEnd"/>
            <w:r w:rsidRPr="003049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, </w:t>
            </w:r>
            <w:proofErr w:type="spellStart"/>
            <w:r w:rsidRPr="00AF33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roiu</w:t>
            </w:r>
            <w:proofErr w:type="spellEnd"/>
            <w:r w:rsidRPr="00AF33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Pr="00300101" w:rsidRDefault="00531D66" w:rsidP="002F3155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-driven classification and ranking in higher education: an empirical appraisal of a Romanian policy experi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31D66" w:rsidRPr="00681516" w:rsidRDefault="00531D66" w:rsidP="002F3155">
            <w:pPr>
              <w:spacing w:before="6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Scientometrics </w:t>
            </w:r>
            <w:r w:rsidRPr="00893BC1">
              <w:rPr>
                <w:rFonts w:ascii="Times New Roman" w:hAnsi="Times New Roman" w:cs="Times New Roman"/>
                <w:i/>
                <w:sz w:val="22"/>
                <w:szCs w:val="22"/>
              </w:rPr>
              <w:t>107: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300101">
              <w:rPr>
                <w:rFonts w:ascii="Times New Roman" w:hAnsi="Times New Roman" w:cs="Times New Roman"/>
                <w:sz w:val="22"/>
                <w:szCs w:val="22"/>
              </w:rPr>
              <w:t>785–805</w:t>
            </w:r>
          </w:p>
        </w:tc>
      </w:tr>
      <w:tr w:rsidR="00531D66" w:rsidRPr="00314682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 universities in Sp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cine, dentis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Pr="00936808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36808">
              <w:rPr>
                <w:rFonts w:ascii="Times New Roman" w:hAnsi="Times New Roman" w:cs="Times New Roman"/>
                <w:sz w:val="22"/>
                <w:szCs w:val="22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Pr="00300101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 la Flor-Martinez et al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Pr="00267298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010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Evaluation of scientific output in Dentistry in Spanish Universit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31D66" w:rsidRPr="00681516" w:rsidRDefault="00531D66" w:rsidP="002F3155">
            <w:pPr>
              <w:spacing w:before="6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30010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Med Oral </w:t>
            </w:r>
            <w:proofErr w:type="spellStart"/>
            <w:r w:rsidRPr="0030010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atol</w:t>
            </w:r>
            <w:proofErr w:type="spellEnd"/>
            <w:r w:rsidRPr="0030010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Oral Cir </w:t>
            </w:r>
            <w:proofErr w:type="spellStart"/>
            <w:r w:rsidRPr="0030010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Bucal</w:t>
            </w:r>
            <w:proofErr w:type="spellEnd"/>
            <w:r w:rsidRPr="0030010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. </w:t>
            </w:r>
            <w:r w:rsidRPr="00267298">
              <w:rPr>
                <w:rFonts w:ascii="Times New Roman" w:hAnsi="Times New Roman" w:cs="Times New Roman"/>
                <w:i/>
                <w:sz w:val="22"/>
                <w:szCs w:val="22"/>
              </w:rPr>
              <w:t>22 (4):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300101">
              <w:rPr>
                <w:rFonts w:ascii="Times New Roman" w:hAnsi="Times New Roman" w:cs="Times New Roman"/>
                <w:sz w:val="22"/>
                <w:szCs w:val="22"/>
              </w:rPr>
              <w:t>e491-9.</w:t>
            </w:r>
          </w:p>
        </w:tc>
      </w:tr>
      <w:tr w:rsidR="00531D66" w:rsidRPr="00314682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0 universities in the U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disciplin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Pr="00936808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36808">
              <w:rPr>
                <w:rFonts w:ascii="Times New Roman" w:hAnsi="Times New Roman" w:cs="Times New Roman"/>
                <w:sz w:val="22"/>
                <w:szCs w:val="22"/>
              </w:rPr>
              <w:t>U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Pr="00300101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ngers</w:t>
            </w:r>
            <w:proofErr w:type="spellEnd"/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J, </w:t>
            </w:r>
            <w:proofErr w:type="spellStart"/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’Hanley</w:t>
            </w:r>
            <w:proofErr w:type="spellEnd"/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JR, </w:t>
            </w:r>
            <w:proofErr w:type="spellStart"/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kunola</w:t>
            </w:r>
            <w:proofErr w:type="spellEnd"/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D66" w:rsidRPr="00300101" w:rsidRDefault="00531D66" w:rsidP="002F3155">
            <w:pPr>
              <w:spacing w:before="6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ing Google Scholar institutional level data to evaluate the quality of university researc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31D66" w:rsidRPr="00300101" w:rsidRDefault="00531D66" w:rsidP="002F3155">
            <w:pPr>
              <w:spacing w:before="6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cientometrics</w:t>
            </w:r>
            <w:r w:rsidRPr="00C4257C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113: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300101">
              <w:rPr>
                <w:rFonts w:ascii="Times New Roman" w:hAnsi="Times New Roman" w:cs="Times New Roman"/>
                <w:sz w:val="22"/>
                <w:szCs w:val="22"/>
              </w:rPr>
              <w:t>1627–1643</w:t>
            </w:r>
          </w:p>
        </w:tc>
      </w:tr>
    </w:tbl>
    <w:p w:rsidR="00531D66" w:rsidRDefault="00531D66" w:rsidP="00531D66">
      <w:r>
        <w:br w:type="page"/>
      </w:r>
    </w:p>
    <w:p w:rsidR="00531D66" w:rsidRPr="00682FCF" w:rsidRDefault="00531D66" w:rsidP="00531D66">
      <w:pPr>
        <w:spacing w:after="120"/>
        <w:rPr>
          <w:rFonts w:ascii="Times New Roman" w:hAnsi="Times New Roman" w:cs="Times New Roman"/>
          <w:b/>
        </w:rPr>
      </w:pPr>
      <w:r>
        <w:rPr>
          <w:rFonts w:ascii="Times New Roman" w:hAnsi="Times New Roman"/>
          <w:b/>
        </w:rPr>
        <w:lastRenderedPageBreak/>
        <w:t>S6</w:t>
      </w:r>
      <w:r>
        <w:rPr>
          <w:rFonts w:ascii="Times New Roman" w:hAnsi="Times New Roman" w:cs="Times New Roman"/>
          <w:b/>
        </w:rPr>
        <w:t xml:space="preserve"> Table continu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9"/>
        <w:gridCol w:w="2062"/>
        <w:gridCol w:w="522"/>
        <w:gridCol w:w="2121"/>
        <w:gridCol w:w="644"/>
        <w:gridCol w:w="1713"/>
        <w:gridCol w:w="656"/>
        <w:gridCol w:w="2834"/>
        <w:gridCol w:w="2065"/>
      </w:tblGrid>
      <w:tr w:rsidR="00531D66" w:rsidRPr="00314682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 economics faculties in Slovak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conom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936808" w:rsidRDefault="00531D66" w:rsidP="002F3155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36808">
              <w:rPr>
                <w:rFonts w:ascii="Times New Roman" w:hAnsi="Times New Roman" w:cs="Times New Roman"/>
                <w:sz w:val="22"/>
                <w:szCs w:val="22"/>
              </w:rPr>
              <w:t>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300101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aian</w:t>
            </w:r>
            <w:proofErr w:type="spellEnd"/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, </w:t>
            </w:r>
            <w:proofErr w:type="spellStart"/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ncaric</w:t>
            </w:r>
            <w:proofErr w:type="spellEnd"/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, </w:t>
            </w:r>
            <w:proofErr w:type="spellStart"/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krivcak</w:t>
            </w:r>
            <w:proofErr w:type="spellEnd"/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633A9E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Productivity of Economics Research in Slovak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681516" w:rsidRDefault="00531D66" w:rsidP="002F3155">
            <w:pPr>
              <w:spacing w:before="6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A04A59">
              <w:rPr>
                <w:rFonts w:ascii="Times New Roman" w:hAnsi="Times New Roman" w:cs="Times New Roman"/>
                <w:i/>
                <w:sz w:val="22"/>
                <w:szCs w:val="22"/>
              </w:rPr>
              <w:t>Eastern European Economics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A04A59">
              <w:rPr>
                <w:rFonts w:ascii="Times New Roman" w:hAnsi="Times New Roman" w:cs="Times New Roman"/>
                <w:i/>
                <w:sz w:val="22"/>
                <w:szCs w:val="22"/>
              </w:rPr>
              <w:t>56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(</w:t>
            </w:r>
            <w:r w:rsidRPr="00A04A59">
              <w:rPr>
                <w:rFonts w:ascii="Times New Roman" w:hAnsi="Times New Roman" w:cs="Times New Roman"/>
                <w:i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):</w:t>
            </w:r>
            <w:r w:rsidRPr="00A04A5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168-200</w:t>
            </w:r>
          </w:p>
        </w:tc>
      </w:tr>
      <w:tr w:rsidR="00531D66" w:rsidRPr="00A6776C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321DCE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321DCE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y Medical Faculties in Roma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321DCE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321DCE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c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87251C" w:rsidRDefault="00531D66" w:rsidP="002F3155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36808"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68151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681516">
              <w:rPr>
                <w:rFonts w:ascii="Times New Roman" w:hAnsi="Times New Roman" w:cs="Times New Roman"/>
                <w:sz w:val="22"/>
                <w:szCs w:val="22"/>
              </w:rPr>
              <w:t>Liu X, Păunescu M, Proteasa V, Wu 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321DCE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15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nimum Representative Size in Comparin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815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earch Performance of Universities: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815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Case of Medicine Faculties in Roma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321DCE" w:rsidRDefault="00531D66" w:rsidP="002F3155">
            <w:pPr>
              <w:spacing w:before="6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68151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Journal of Data and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68151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Information Science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3(3): </w:t>
            </w:r>
            <w:r w:rsidRPr="006815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-42</w:t>
            </w:r>
          </w:p>
        </w:tc>
      </w:tr>
      <w:tr w:rsidR="00531D66" w:rsidRPr="00633A9E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SIC and four European benchmark organiz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ltidisciplin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300101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aldonado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rill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J, Martinez 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68151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6703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álisis</w:t>
            </w:r>
            <w:proofErr w:type="spellEnd"/>
            <w:r w:rsidRPr="006703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703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bliométrico</w:t>
            </w:r>
            <w:proofErr w:type="spellEnd"/>
            <w:r w:rsidRPr="006703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703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arativo</w:t>
            </w:r>
            <w:proofErr w:type="spellEnd"/>
            <w:r w:rsidRPr="006703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e la </w:t>
            </w:r>
            <w:proofErr w:type="spellStart"/>
            <w:r w:rsidRPr="006703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tividad</w:t>
            </w:r>
            <w:proofErr w:type="spellEnd"/>
            <w:r w:rsidRPr="006703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703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ientífica</w:t>
            </w:r>
            <w:proofErr w:type="spellEnd"/>
            <w:r w:rsidRPr="006703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el CSIC y </w:t>
            </w:r>
            <w:proofErr w:type="spellStart"/>
            <w:r w:rsidRPr="006703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uatro</w:t>
            </w:r>
            <w:proofErr w:type="spellEnd"/>
            <w:r w:rsidRPr="006703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703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mólogos</w:t>
            </w:r>
            <w:proofErr w:type="spellEnd"/>
            <w:r w:rsidRPr="006703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703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uropeos</w:t>
            </w:r>
            <w:proofErr w:type="spellEnd"/>
            <w:r w:rsidRPr="0067032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 CNRS, HG, MPG Y CNR (2006-20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681516" w:rsidRDefault="00531D66" w:rsidP="002F3155">
            <w:pPr>
              <w:spacing w:before="6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8A731F">
              <w:rPr>
                <w:rFonts w:ascii="Times New Roman" w:hAnsi="Times New Roman" w:cs="Times New Roman"/>
                <w:i/>
                <w:sz w:val="22"/>
                <w:szCs w:val="22"/>
              </w:rPr>
              <w:t>Revista General de Información y Documentación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28(1)</w:t>
            </w:r>
            <w:r w:rsidRPr="008A731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: </w:t>
            </w:r>
            <w:r w:rsidRPr="0067032C">
              <w:rPr>
                <w:rFonts w:ascii="Times New Roman" w:hAnsi="Times New Roman" w:cs="Times New Roman"/>
                <w:sz w:val="22"/>
                <w:szCs w:val="22"/>
              </w:rPr>
              <w:t>163-191</w:t>
            </w:r>
          </w:p>
        </w:tc>
      </w:tr>
      <w:tr w:rsidR="00531D66" w:rsidRPr="00314682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300101" w:rsidRDefault="00531D66" w:rsidP="002F315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 Departments in Gree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ience and Engineer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300101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30010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itsolanti</w:t>
            </w:r>
            <w:proofErr w:type="spellEnd"/>
            <w:r w:rsidRPr="0030010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M, </w:t>
            </w:r>
            <w:proofErr w:type="spellStart"/>
            <w:r w:rsidRPr="0030010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apadopoulou</w:t>
            </w:r>
            <w:proofErr w:type="spellEnd"/>
            <w:r w:rsidRPr="0030010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F, Tselios</w:t>
            </w:r>
            <w:r w:rsidRPr="00300101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FA2B9D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010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A </w:t>
            </w:r>
            <w:proofErr w:type="spellStart"/>
            <w:r w:rsidRPr="0030010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Scientometric</w:t>
            </w:r>
            <w:proofErr w:type="spellEnd"/>
            <w:r w:rsidRPr="0030010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Evaluation of 50 Greek Science and Engineering University Departments using Google Schol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624D4" w:rsidRDefault="00531D66" w:rsidP="002F3155">
            <w:pPr>
              <w:spacing w:before="6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300101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 xml:space="preserve">Journal of Scientometric Res. 7(1): </w:t>
            </w:r>
            <w:r w:rsidRPr="00300101">
              <w:rPr>
                <w:rFonts w:ascii="Times New Roman" w:hAnsi="Times New Roman" w:cs="Times New Roman"/>
                <w:bCs/>
                <w:sz w:val="22"/>
                <w:szCs w:val="22"/>
              </w:rPr>
              <w:t>09-18</w:t>
            </w:r>
          </w:p>
        </w:tc>
      </w:tr>
      <w:tr w:rsidR="00531D66" w:rsidRPr="00F05CC1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321DCE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7 university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ästhesiology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linics in Germany, Austria, and Switzerl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321DCE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321DCE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dicin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aesthes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321DCE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, AT, 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BA31DB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iller et al.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321DCE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300101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ä</w:t>
            </w:r>
            <w:r w:rsidRPr="00101D64">
              <w:rPr>
                <w:rFonts w:ascii="Times New Roman" w:hAnsi="Times New Roman" w:cs="Times New Roman"/>
                <w:sz w:val="22"/>
                <w:szCs w:val="22"/>
              </w:rPr>
              <w:t>sthesiologie-Publikatione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01D64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s Deutschland, Ö</w:t>
            </w:r>
            <w:r w:rsidRPr="00101D64">
              <w:rPr>
                <w:rFonts w:ascii="Times New Roman" w:hAnsi="Times New Roman" w:cs="Times New Roman"/>
                <w:sz w:val="22"/>
                <w:szCs w:val="22"/>
              </w:rPr>
              <w:t>sterreich un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01D64">
              <w:rPr>
                <w:rFonts w:ascii="Times New Roman" w:hAnsi="Times New Roman" w:cs="Times New Roman"/>
                <w:sz w:val="22"/>
                <w:szCs w:val="22"/>
              </w:rPr>
              <w:t>der Schweiz 2011–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321DCE" w:rsidRDefault="00531D66" w:rsidP="002F3155">
            <w:pPr>
              <w:spacing w:before="6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naesthesist</w:t>
            </w:r>
            <w:r w:rsidRPr="003B491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68</w:t>
            </w:r>
            <w:r w:rsidRPr="00300101">
              <w:rPr>
                <w:rFonts w:ascii="Times New Roman" w:hAnsi="Times New Roman" w:cs="Times New Roman"/>
                <w:sz w:val="22"/>
                <w:szCs w:val="22"/>
              </w:rPr>
              <w:t>: 294–302</w:t>
            </w:r>
          </w:p>
        </w:tc>
      </w:tr>
      <w:tr w:rsidR="00531D66" w:rsidRPr="00F05CC1" w:rsidTr="002F31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 universities in German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cine, cardiac surgery, general surgery, and cardiolog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300101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300101">
              <w:rPr>
                <w:rFonts w:ascii="Times New Roman" w:hAnsi="Times New Roman" w:cs="Times New Roman"/>
                <w:sz w:val="22"/>
                <w:szCs w:val="22"/>
              </w:rPr>
              <w:t>Schwarzer M, Alscher L, Doenst 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300101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arison of Scientific Publications from Three Different Clinical Disciplines of German Universit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31D66" w:rsidRPr="00300101" w:rsidRDefault="00531D66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0B313B">
              <w:rPr>
                <w:rFonts w:ascii="Times New Roman" w:hAnsi="Times New Roman" w:cs="Times New Roman"/>
                <w:i/>
                <w:sz w:val="22"/>
                <w:szCs w:val="22"/>
              </w:rPr>
              <w:t>Thoracic and Cardiovascular Surgeon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67(6)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88-493</w:t>
            </w:r>
          </w:p>
        </w:tc>
      </w:tr>
    </w:tbl>
    <w:p w:rsidR="00531D66" w:rsidRPr="00321DCE" w:rsidRDefault="00531D66" w:rsidP="00531D66">
      <w:pPr>
        <w:ind w:left="284" w:hanging="284"/>
        <w:rPr>
          <w:rFonts w:ascii="Times New Roman" w:hAnsi="Times New Roman" w:cs="Times New Roman"/>
          <w:sz w:val="22"/>
          <w:szCs w:val="22"/>
          <w:lang w:val="en-US"/>
        </w:rPr>
      </w:pPr>
    </w:p>
    <w:p w:rsidR="00531D66" w:rsidRPr="00BA31DB" w:rsidRDefault="00531D66" w:rsidP="00531D66">
      <w:pPr>
        <w:spacing w:after="120"/>
        <w:ind w:left="284" w:hanging="284"/>
        <w:rPr>
          <w:rFonts w:ascii="Times New Roman" w:hAnsi="Times New Roman" w:cs="Times New Roman"/>
          <w:sz w:val="22"/>
          <w:szCs w:val="22"/>
          <w:lang w:val="en-US"/>
        </w:rPr>
      </w:pPr>
      <w:r w:rsidRPr="00BA31DB">
        <w:rPr>
          <w:rFonts w:ascii="Times New Roman" w:hAnsi="Times New Roman" w:cs="Times New Roman"/>
          <w:sz w:val="22"/>
          <w:szCs w:val="22"/>
          <w:lang w:val="en-US"/>
        </w:rPr>
        <w:t>*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BA31DB">
        <w:rPr>
          <w:rFonts w:ascii="Times New Roman" w:hAnsi="Times New Roman" w:cs="Times New Roman"/>
          <w:sz w:val="22"/>
          <w:szCs w:val="22"/>
          <w:lang w:val="en-US"/>
        </w:rPr>
        <w:t>Refers to authors of the bibliometric analyses, where possible, otherwise to authors or editors of more comprehensive evaluation reports.</w:t>
      </w:r>
    </w:p>
    <w:p w:rsidR="00531D66" w:rsidRPr="00BA31DB" w:rsidRDefault="00531D66" w:rsidP="00531D66">
      <w:pPr>
        <w:ind w:left="284" w:hanging="284"/>
        <w:rPr>
          <w:rFonts w:ascii="Times New Roman" w:hAnsi="Times New Roman" w:cs="Times New Roman"/>
          <w:b/>
          <w:lang w:val="en-US"/>
        </w:rPr>
      </w:pPr>
      <w:r w:rsidRPr="00BA31DB">
        <w:rPr>
          <w:rFonts w:ascii="Times New Roman" w:hAnsi="Times New Roman" w:cs="Times New Roman"/>
          <w:sz w:val="22"/>
          <w:szCs w:val="22"/>
          <w:lang w:val="en-US"/>
        </w:rPr>
        <w:t>**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BA31DB">
        <w:rPr>
          <w:rFonts w:ascii="Times New Roman" w:hAnsi="Times New Roman" w:cs="Times New Roman"/>
          <w:sz w:val="22"/>
          <w:szCs w:val="22"/>
          <w:lang w:val="en-US"/>
        </w:rPr>
        <w:t xml:space="preserve">Some evaluation studies are </w:t>
      </w:r>
      <w:r>
        <w:rPr>
          <w:rFonts w:ascii="Times New Roman" w:hAnsi="Times New Roman" w:cs="Times New Roman"/>
          <w:sz w:val="22"/>
          <w:szCs w:val="22"/>
          <w:lang w:val="en-US"/>
        </w:rPr>
        <w:t>covered by</w:t>
      </w:r>
      <w:r w:rsidRPr="00BA31DB">
        <w:rPr>
          <w:rFonts w:ascii="Times New Roman" w:hAnsi="Times New Roman" w:cs="Times New Roman"/>
          <w:sz w:val="22"/>
          <w:szCs w:val="22"/>
          <w:lang w:val="en-US"/>
        </w:rPr>
        <w:t xml:space="preserve"> more than one publication, sometimes in consecutive years. As a consequence, the number of all publications (n=</w:t>
      </w:r>
      <w:r>
        <w:rPr>
          <w:rFonts w:ascii="Times New Roman" w:hAnsi="Times New Roman" w:cs="Times New Roman"/>
          <w:sz w:val="22"/>
          <w:szCs w:val="22"/>
          <w:lang w:val="en-US"/>
        </w:rPr>
        <w:t>41</w:t>
      </w:r>
      <w:r w:rsidRPr="00BA31DB">
        <w:rPr>
          <w:rFonts w:ascii="Times New Roman" w:hAnsi="Times New Roman" w:cs="Times New Roman"/>
          <w:sz w:val="22"/>
          <w:szCs w:val="22"/>
          <w:lang w:val="en-US"/>
        </w:rPr>
        <w:t>) documented here is larger than the total number of evaluation studies (n=</w:t>
      </w:r>
      <w:r>
        <w:rPr>
          <w:rFonts w:ascii="Times New Roman" w:hAnsi="Times New Roman" w:cs="Times New Roman"/>
          <w:sz w:val="22"/>
          <w:szCs w:val="22"/>
          <w:lang w:val="en-US"/>
        </w:rPr>
        <w:t>38</w:t>
      </w:r>
      <w:r w:rsidRPr="00BA31DB">
        <w:rPr>
          <w:rFonts w:ascii="Times New Roman" w:hAnsi="Times New Roman" w:cs="Times New Roman"/>
          <w:sz w:val="22"/>
          <w:szCs w:val="22"/>
          <w:lang w:val="en-US"/>
        </w:rPr>
        <w:t>). Related publications carry the same ID and are distinguished by a, b, c (first row).</w:t>
      </w:r>
      <w:r w:rsidRPr="00BA31DB">
        <w:rPr>
          <w:rFonts w:ascii="Times New Roman" w:hAnsi="Times New Roman" w:cs="Times New Roman"/>
          <w:b/>
          <w:lang w:val="en-US"/>
        </w:rPr>
        <w:br w:type="page"/>
      </w:r>
    </w:p>
    <w:p w:rsidR="004C5AFE" w:rsidRDefault="004C5AFE">
      <w:bookmarkStart w:id="0" w:name="_GoBack"/>
      <w:bookmarkEnd w:id="0"/>
    </w:p>
    <w:sectPr w:rsidR="004C5AFE" w:rsidSect="00531D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4F5"/>
    <w:rsid w:val="001814F5"/>
    <w:rsid w:val="004C5AFE"/>
    <w:rsid w:val="0053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D66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1D66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D66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1D66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31</Words>
  <Characters>9297</Characters>
  <Application>Microsoft Office Word</Application>
  <DocSecurity>0</DocSecurity>
  <Lines>77</Lines>
  <Paragraphs>21</Paragraphs>
  <ScaleCrop>false</ScaleCrop>
  <Company/>
  <LinksUpToDate>false</LinksUpToDate>
  <CharactersWithSpaces>10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1T07:18:00Z</dcterms:created>
  <dcterms:modified xsi:type="dcterms:W3CDTF">2020-04-11T07:18:00Z</dcterms:modified>
</cp:coreProperties>
</file>